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00" w:type="dxa"/>
        <w:tblInd w:w="93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3920"/>
        <w:gridCol w:w="1180"/>
        <w:gridCol w:w="1320"/>
        <w:gridCol w:w="1480"/>
      </w:tblGrid>
      <w:tr w:rsidR="008D0DFE" w:rsidRPr="00E27A61" w:rsidTr="00CE0DE1">
        <w:trPr>
          <w:trHeight w:val="300"/>
        </w:trPr>
        <w:tc>
          <w:tcPr>
            <w:tcW w:w="392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bookmarkStart w:id="0" w:name="OLE_LINK42"/>
            <w:bookmarkStart w:id="1" w:name="OLE_LINK43"/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abolites</w:t>
            </w:r>
          </w:p>
        </w:tc>
        <w:tc>
          <w:tcPr>
            <w:tcW w:w="118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IP value</w:t>
            </w:r>
          </w:p>
        </w:tc>
        <w:tc>
          <w:tcPr>
            <w:tcW w:w="132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 xml:space="preserve">P </w:t>
            </w: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148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Fold Change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actitol</w:t>
            </w:r>
          </w:p>
        </w:tc>
        <w:tc>
          <w:tcPr>
            <w:tcW w:w="118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0 </w:t>
            </w:r>
          </w:p>
        </w:tc>
        <w:tc>
          <w:tcPr>
            <w:tcW w:w="132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tar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zela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xam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6-hydroxy caproic acid dimer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Bipheny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dip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Quinolin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artar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1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Elaid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istid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aur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hloroglucin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yclohexylsulfam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Nicotinoylglyc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methylhydantoin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9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5-methoxytryptam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hexadecan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9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is-gondo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-talos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-Amino-3-methyl-1-butan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al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indoleacetonitril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ycer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-phosphorylethanolam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Erythros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cose-6-phospha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ime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ethionine sulfoxid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yco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xa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lan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'-Deoxycytidine 5'-triphosphate degr pro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yruv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evalonic acid lacto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nalyte 13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(+-)-Dihydrocarve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almit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cosamin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71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,3-dihydroxypyrid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71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-phosphonothreon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7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-benzoquino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7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ydroxylam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hydroxynorval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0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ethyl hexadecanoa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0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entho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0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aminopropionitril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11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4-hydroxybutyra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1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ypoxanth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2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rostaglandin E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3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erephtha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3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(1-Pyrazolyl)-L-alan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-(glycerol 1-phosphate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5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ryptophan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htha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denos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71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hymidine 5'-monophosphate degr pro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7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hymid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7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ytidine-monophosphate degr pro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9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-hydroxyquinol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9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ibenzofuran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iglycer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hydroxybutyr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ydrocinnam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almitole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Spermid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5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76"/>
            <w:bookmarkStart w:id="3" w:name="OLE_LINK77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hymine</w:t>
            </w:r>
            <w:bookmarkEnd w:id="2"/>
            <w:bookmarkEnd w:id="3"/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-aminophen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Scopoletin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3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entadecano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7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henyl beta-D-glucopyranosid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lpha-Tocopher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1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5-Hydroxyindole-2-carboxy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12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-hydroxypyrid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2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Beta-Glycerophosphor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2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uaiacol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2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Benzo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4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ytidine-monophospha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8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Beta-</w:t>
            </w:r>
            <w:bookmarkStart w:id="4" w:name="OLE_LINK82"/>
            <w:bookmarkStart w:id="5" w:name="OLE_LINK83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ydroxypyruvate</w:t>
            </w:r>
            <w:bookmarkEnd w:id="4"/>
            <w:bookmarkEnd w:id="5"/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5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ono(2-ethylhexyl)phthala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arbazol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7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4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-allothreoni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0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8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N-Methyl-L-glutam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5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4-Hydroxycyclohexanecarboxyl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9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26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4-Vinylphenol dimer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0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72"/>
            <w:bookmarkStart w:id="7" w:name="OLE_LINK73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cetylsalicylic aci</w:t>
            </w:r>
            <w:bookmarkEnd w:id="6"/>
            <w:bookmarkEnd w:id="7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49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hydroxyanthraquinon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3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2 </w:t>
            </w:r>
          </w:p>
        </w:tc>
      </w:tr>
      <w:tr w:rsidR="008D0DFE" w:rsidRPr="00E27A61" w:rsidTr="00AA12F2">
        <w:trPr>
          <w:trHeight w:val="300"/>
        </w:trPr>
        <w:tc>
          <w:tcPr>
            <w:tcW w:w="39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Hippuric aci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6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6 </w:t>
            </w:r>
          </w:p>
        </w:tc>
      </w:tr>
      <w:tr w:rsidR="008D0DFE" w:rsidRPr="00E27A61" w:rsidTr="00CE0DE1">
        <w:trPr>
          <w:trHeight w:val="300"/>
        </w:trPr>
        <w:tc>
          <w:tcPr>
            <w:tcW w:w="3920" w:type="dxa"/>
            <w:tcBorders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reatine degr</w:t>
            </w:r>
          </w:p>
        </w:tc>
        <w:tc>
          <w:tcPr>
            <w:tcW w:w="1180" w:type="dxa"/>
            <w:tcBorders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1 </w:t>
            </w:r>
          </w:p>
        </w:tc>
        <w:tc>
          <w:tcPr>
            <w:tcW w:w="1320" w:type="dxa"/>
            <w:tcBorders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91 </w:t>
            </w:r>
          </w:p>
        </w:tc>
        <w:tc>
          <w:tcPr>
            <w:tcW w:w="1480" w:type="dxa"/>
            <w:tcBorders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5 </w:t>
            </w:r>
          </w:p>
        </w:tc>
      </w:tr>
      <w:bookmarkEnd w:id="0"/>
      <w:bookmarkEnd w:id="1"/>
    </w:tbl>
    <w:p w:rsidR="008D0DFE" w:rsidRDefault="008D0DFE" w:rsidP="00DD4143">
      <w:pPr>
        <w:widowControl/>
        <w:adjustRightInd w:val="0"/>
        <w:snapToGrid w:val="0"/>
        <w:jc w:val="left"/>
      </w:pPr>
    </w:p>
    <w:sectPr w:rsidR="008D0DFE" w:rsidSect="00D14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292" w:rsidRDefault="005B1292" w:rsidP="00DD4143">
      <w:r>
        <w:separator/>
      </w:r>
    </w:p>
  </w:endnote>
  <w:endnote w:type="continuationSeparator" w:id="0">
    <w:p w:rsidR="005B1292" w:rsidRDefault="005B1292" w:rsidP="00DD4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292" w:rsidRDefault="005B1292" w:rsidP="00DD4143">
      <w:r>
        <w:separator/>
      </w:r>
    </w:p>
  </w:footnote>
  <w:footnote w:type="continuationSeparator" w:id="0">
    <w:p w:rsidR="005B1292" w:rsidRDefault="005B1292" w:rsidP="00DD4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DFE"/>
    <w:rsid w:val="00046D38"/>
    <w:rsid w:val="000B1ED0"/>
    <w:rsid w:val="000D026B"/>
    <w:rsid w:val="002C45D1"/>
    <w:rsid w:val="003542D7"/>
    <w:rsid w:val="003E3F12"/>
    <w:rsid w:val="00447FB3"/>
    <w:rsid w:val="005B1292"/>
    <w:rsid w:val="006D4128"/>
    <w:rsid w:val="007F6D1F"/>
    <w:rsid w:val="008D0DFE"/>
    <w:rsid w:val="00A52B5E"/>
    <w:rsid w:val="00A57C44"/>
    <w:rsid w:val="00B81687"/>
    <w:rsid w:val="00BB2C7B"/>
    <w:rsid w:val="00C20126"/>
    <w:rsid w:val="00C4034F"/>
    <w:rsid w:val="00C5225A"/>
    <w:rsid w:val="00CE0DE1"/>
    <w:rsid w:val="00D1403B"/>
    <w:rsid w:val="00DC110A"/>
    <w:rsid w:val="00DD4143"/>
    <w:rsid w:val="00EB6553"/>
    <w:rsid w:val="00F17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DFE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8D0DFE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0D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rsid w:val="008D0DFE"/>
    <w:rPr>
      <w:rFonts w:ascii="Arial" w:eastAsia="黑体" w:hAnsi="Arial" w:cs="Times New Roman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semiHidden/>
    <w:rsid w:val="008D0DFE"/>
    <w:rPr>
      <w:b/>
      <w:bCs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8D0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0DF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0DFE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8D0DFE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D0DFE"/>
  </w:style>
  <w:style w:type="character" w:styleId="a7">
    <w:name w:val="Emphasis"/>
    <w:basedOn w:val="a0"/>
    <w:uiPriority w:val="20"/>
    <w:qFormat/>
    <w:rsid w:val="008D0DFE"/>
    <w:rPr>
      <w:i/>
      <w:iCs/>
    </w:rPr>
  </w:style>
  <w:style w:type="paragraph" w:styleId="a8">
    <w:name w:val="Balloon Text"/>
    <w:basedOn w:val="a"/>
    <w:link w:val="Char2"/>
    <w:uiPriority w:val="99"/>
    <w:semiHidden/>
    <w:unhideWhenUsed/>
    <w:rsid w:val="008D0DF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D0DFE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8D0DFE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8D0D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8D0D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8D0DFE"/>
  </w:style>
  <w:style w:type="character" w:styleId="ac">
    <w:name w:val="annotation reference"/>
    <w:basedOn w:val="a0"/>
    <w:uiPriority w:val="99"/>
    <w:semiHidden/>
    <w:unhideWhenUsed/>
    <w:rsid w:val="008D0DF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8D0DFE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8D0D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cas</dc:creator>
  <cp:lastModifiedBy>iocas</cp:lastModifiedBy>
  <cp:revision>4</cp:revision>
  <dcterms:created xsi:type="dcterms:W3CDTF">2019-09-04T06:15:00Z</dcterms:created>
  <dcterms:modified xsi:type="dcterms:W3CDTF">2019-09-04T06:24:00Z</dcterms:modified>
</cp:coreProperties>
</file>